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480"/>
        <w:jc w:val="left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lang w:val="en-GB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: Screening of compounds with USP7 inhibitory activity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827"/>
        <w:gridCol w:w="2977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s Na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Inhibition at 50 μM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oxyd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damycin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lbam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sporin 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epezi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omy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mofung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ophenol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obiocin 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amy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inomy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prid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odar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ardip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moz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per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spirile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but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acid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piz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tolam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fenam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afe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yto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ain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doca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cain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iglitazone male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ntad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amoterol hemifuma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nbuter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atero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butamol sulf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dol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mater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butam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nethalo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talo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rotil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oxet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thaxanth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locarp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ratropium B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enzepine 2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nzepine 2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ic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uronium B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ermect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ostigmine sulf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al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operido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ibedi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pyramine male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-triprolid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metid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otid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nis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ledron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trexo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lmitript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ant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raceta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luzol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f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anserin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phyl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rafyl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eglin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proterenol HCl (rac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choline 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 sulf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amethonium 2B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camylam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ostigmine B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ychn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ocurarine Cl  (+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aclamol (+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morphine r (-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promaz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perid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phenazine 2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golide mesyl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lopride l-tartrate s(-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perid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piride s (-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henhydram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ethaz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itid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trindol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azox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per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nephrine-(+)-tartrate l (-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laz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epinephrine-(+)-tartrate l (-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tiapine fuma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renolo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pram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xap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ulerg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febutam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oclopramid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rolf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mastine fuma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denaf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zol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etax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opatad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idip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cap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stri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mesart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ipiprazo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desart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enaf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zol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italopra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rosart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phenylace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zagre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osol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sol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t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ecass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anol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deragen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ogen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galac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stimer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yrrhet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egen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pe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ulin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udilas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-cyano-3,12-dioxoolen-1,9-dien-28-oic acid (CDDO-M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arubi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elukas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ny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talani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magill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emesta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oprost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form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grel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fetil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lotini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be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ton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opros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apam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uldip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narizine-2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apent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lodip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lnidip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xybenzam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fluoperazine 2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bufyl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tefos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anopros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aba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p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sidom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vad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topr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ebe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ylcyprom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oxica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xifloxacin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leandomy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idop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mesul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toprofe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oxica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binaf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phenylbuty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gothione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brox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be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vastat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vastat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amin sodi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serelin ace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iac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no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glitaz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zafib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loxife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ptothe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icamy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fampi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opos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mycin 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omycin 2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avirdine mesyl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hydroxycamptothe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unorubicin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xorubicin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tirizine 2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patini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dronate disodi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damycin palmi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rinosta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anos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asetr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aprila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vastatin 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inopr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mcitab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nkgolide 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isetr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obendazo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bacta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amphenicol glycin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lobuter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orelb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des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meter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cristine sulf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meta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salicyl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pimo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clofen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ycloguanos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-azido-3'-deoxythymid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purin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endron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rithromy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mbazo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afloxacin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miphene cit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sulpr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pidogrel sulf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betasol propion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enadrine cit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oster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tamit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phosphamide monohyd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roterone ace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cytid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arab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carbaz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naz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hydroepiandroster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loratad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xtromethorphan HB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lofenac, 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',3' - dideoxycytid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hylstilbestr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lunisa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ulfira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xazosin mesyl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xiflurid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xofyl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xycycl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raconazo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toprofen+D15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amisol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onorgestre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odop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ofloxacin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luno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inopr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mefloxacin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ratad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rglu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artan potassi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bendaz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roxyprogesterone 17-ace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fenam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phal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dop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prednisol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oprolol tart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mazo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onidazo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onazo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ocycl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xantrone 2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lobutan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ifloxa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bumet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phazol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fazod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flum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nenol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quine phosph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ziquante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acrine 2HCl dihyd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apri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cadotr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polamine n-butylbro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polamine HB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nidazo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butram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rfloxac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ronolact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ozol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ptomycin sulf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dox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diaz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dimethox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salaz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curonium B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lafax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tanserin tart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otropium B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ridazine besyl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ridaz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lost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azol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ri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sogladine male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ri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lipra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uazod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quinsin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pocet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prinas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rdaver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rostadi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oprost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atrob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lastat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esun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cotam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oconazole nit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feprist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estrol ace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engestrol ace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oxifen cit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renavi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repita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sent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avirenz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urocholic acid, sodium salt hyd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lusta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vestra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serg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mol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tothen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ecitab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ylpropanolam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ylch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fluperidol 2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-thyroxine 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[(3-[4-(4-hydroxy-3,5-diiodophenoxy)-3,5-diiodophenyl]-l-alanine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roheptad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ydam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tLeast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Emtidy1">
    <w:name w:val="emtidy-1"/>
    <w:qFormat/>
    <w:rPr>
      <w:rFonts w:cs="Times New Roman"/>
    </w:rPr>
  </w:style>
  <w:style w:type="character" w:styleId="Def">
    <w:name w:val="def"/>
    <w:qFormat/>
    <w:rPr>
      <w:rFonts w:cs="Times New Roman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0:39:00Z</dcterms:created>
  <dc:creator>wuyingli</dc:creator>
  <dc:description/>
  <dc:language>en-US</dc:language>
  <cp:lastModifiedBy>welcome</cp:lastModifiedBy>
  <dcterms:modified xsi:type="dcterms:W3CDTF">2016-10-19T10:39:00Z</dcterms:modified>
  <cp:revision>2</cp:revision>
  <dc:subject/>
  <dc:title>CDDO-Me reveals USP7 as a novel target in ovarian cancer cells</dc:title>
</cp:coreProperties>
</file>